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079" w:rsidRPr="00CA6079" w:rsidRDefault="00CA6079" w:rsidP="00CA6079">
      <w:pPr>
        <w:spacing w:after="200" w:line="360" w:lineRule="auto"/>
        <w:rPr>
          <w:rFonts w:eastAsia="Calibri"/>
          <w:b/>
          <w:sz w:val="20"/>
          <w:szCs w:val="20"/>
          <w:lang w:val="en-US"/>
        </w:rPr>
      </w:pPr>
      <w:r w:rsidRPr="00CA6079">
        <w:rPr>
          <w:rFonts w:eastAsia="Calibri"/>
          <w:b/>
          <w:sz w:val="20"/>
          <w:szCs w:val="20"/>
          <w:lang w:val="en-US" w:eastAsia="en-US"/>
        </w:rPr>
        <w:t xml:space="preserve">Table S3. Internal structural validity / reliability / </w:t>
      </w:r>
      <w:proofErr w:type="spellStart"/>
      <w:r w:rsidRPr="00CA6079">
        <w:rPr>
          <w:rFonts w:eastAsia="Calibri"/>
          <w:b/>
          <w:sz w:val="20"/>
          <w:szCs w:val="20"/>
          <w:lang w:val="en-US" w:eastAsia="en-US"/>
        </w:rPr>
        <w:t>unidimensionality</w:t>
      </w:r>
      <w:proofErr w:type="spellEnd"/>
      <w:r w:rsidRPr="00CA6079">
        <w:rPr>
          <w:rFonts w:eastAsia="Calibri"/>
          <w:b/>
          <w:sz w:val="20"/>
          <w:szCs w:val="20"/>
          <w:lang w:val="en-US" w:eastAsia="en-US"/>
        </w:rPr>
        <w:t xml:space="preserve"> of the impaired and non-impaired short-delay total populations </w:t>
      </w:r>
    </w:p>
    <w:p w:rsidR="00CA6079" w:rsidRPr="00CA6079" w:rsidRDefault="00CA6079" w:rsidP="00CA6079">
      <w:pPr>
        <w:spacing w:after="200" w:line="360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78"/>
        <w:gridCol w:w="1185"/>
        <w:gridCol w:w="936"/>
        <w:gridCol w:w="936"/>
        <w:gridCol w:w="1001"/>
        <w:gridCol w:w="1004"/>
        <w:gridCol w:w="733"/>
        <w:gridCol w:w="520"/>
        <w:gridCol w:w="733"/>
        <w:gridCol w:w="520"/>
        <w:gridCol w:w="733"/>
        <w:gridCol w:w="520"/>
        <w:gridCol w:w="936"/>
        <w:gridCol w:w="936"/>
        <w:gridCol w:w="928"/>
        <w:gridCol w:w="651"/>
      </w:tblGrid>
      <w:tr w:rsidR="00CA6079" w:rsidRPr="00CA6079" w:rsidTr="005C0F2C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M±SD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IC</w:t>
            </w:r>
            <w:r w:rsidRPr="00CA6079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A6079">
              <w:rPr>
                <w:color w:val="000000"/>
                <w:sz w:val="20"/>
                <w:szCs w:val="20"/>
                <w:lang w:val="en-US"/>
              </w:rPr>
              <w:t xml:space="preserve"> Min-Max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DV</w:t>
            </w:r>
            <w:r w:rsidRPr="00CA6079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A6079">
              <w:rPr>
                <w:color w:val="000000"/>
                <w:sz w:val="20"/>
                <w:szCs w:val="20"/>
                <w:lang w:val="en-US"/>
              </w:rPr>
              <w:t xml:space="preserve"> Min-Max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Floor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Ceiling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Alpha</w:t>
            </w:r>
            <w:r w:rsidRPr="00CA607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NFIT</w:t>
            </w:r>
            <w:r w:rsidRPr="00CA6079"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Missing values %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1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1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1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1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1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1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1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1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21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AD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30±20,7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36,15±20,8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48-0,7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30</w:t>
            </w:r>
            <w:r w:rsidRPr="00CA6079">
              <w:rPr>
                <w:color w:val="000000"/>
                <w:sz w:val="20"/>
                <w:szCs w:val="20"/>
              </w:rPr>
              <w:t>-0,8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4-0,4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39-</w:t>
            </w:r>
            <w:r w:rsidRPr="00CA6079">
              <w:rPr>
                <w:b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,2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6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6-</w:t>
            </w:r>
            <w:r w:rsidRPr="00CA6079">
              <w:rPr>
                <w:b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4-1,6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6,0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PW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48,17±24,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62,5±20,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59-0,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40</w:t>
            </w:r>
            <w:r w:rsidRPr="00CA6079">
              <w:rPr>
                <w:color w:val="000000"/>
                <w:sz w:val="20"/>
                <w:szCs w:val="20"/>
              </w:rPr>
              <w:t>-0,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7-0,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9-</w:t>
            </w:r>
            <w:r w:rsidRPr="00CA6079">
              <w:rPr>
                <w:b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3,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,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3-1,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5</w:t>
            </w:r>
            <w:r w:rsidRPr="00CA6079">
              <w:rPr>
                <w:color w:val="000000"/>
                <w:sz w:val="20"/>
                <w:szCs w:val="20"/>
              </w:rPr>
              <w:t>-1,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3,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A6079">
              <w:rPr>
                <w:color w:val="000000"/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63,04±24,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57,08±24,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5-0,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0-0,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4-0,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8-0,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,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8,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1-1,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1-</w:t>
            </w:r>
            <w:r w:rsidRPr="00CA6079">
              <w:rPr>
                <w:b/>
                <w:color w:val="000000"/>
                <w:sz w:val="20"/>
                <w:szCs w:val="20"/>
              </w:rPr>
              <w:t>1,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SP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54,96±22,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54,69±28,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36-0,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1-0,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15-0,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6-0,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,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,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2-1,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7-1,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A6079">
              <w:rPr>
                <w:color w:val="000000"/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72,55±24,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66,67±24,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4-0,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48</w:t>
            </w:r>
            <w:r w:rsidRPr="00CA6079">
              <w:rPr>
                <w:color w:val="000000"/>
                <w:sz w:val="20"/>
                <w:szCs w:val="20"/>
              </w:rPr>
              <w:t>-0,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4-0,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36-</w:t>
            </w:r>
            <w:r w:rsidRPr="00CA6079">
              <w:rPr>
                <w:b/>
                <w:color w:val="000000"/>
                <w:sz w:val="20"/>
                <w:szCs w:val="20"/>
              </w:rPr>
              <w:t>0,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1,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2-1,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4-0,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RHC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70,2±19,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67,5±20,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56-0,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25</w:t>
            </w:r>
            <w:r w:rsidRPr="00CA6079">
              <w:rPr>
                <w:color w:val="000000"/>
                <w:sz w:val="20"/>
                <w:szCs w:val="20"/>
              </w:rPr>
              <w:t>-0,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11-0,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5-</w:t>
            </w:r>
            <w:r w:rsidRPr="00CA6079">
              <w:rPr>
                <w:b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7-1,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66</w:t>
            </w:r>
            <w:r w:rsidRPr="00CA6079">
              <w:rPr>
                <w:color w:val="000000"/>
                <w:sz w:val="20"/>
                <w:szCs w:val="20"/>
              </w:rPr>
              <w:t>-1,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6,3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SS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49,73±32,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40±30,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2-0,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3-0,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7-0,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53-0,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8,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-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6-0,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8,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7,1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CO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51,49±28,4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62,5±31,1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39</w:t>
            </w:r>
            <w:r w:rsidRPr="00CA6079">
              <w:rPr>
                <w:color w:val="000000"/>
                <w:sz w:val="20"/>
                <w:szCs w:val="20"/>
              </w:rPr>
              <w:t>-0,3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2-0,7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6-</w:t>
            </w:r>
            <w:r w:rsidRPr="00CA6079">
              <w:rPr>
                <w:b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59-0,4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,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8,7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9-1.0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1-0,8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REJ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60,6±33,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89,38±23,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0-0,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61</w:t>
            </w:r>
            <w:r w:rsidRPr="00CA6079">
              <w:rPr>
                <w:color w:val="000000"/>
                <w:sz w:val="20"/>
                <w:szCs w:val="20"/>
              </w:rPr>
              <w:t>-0,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4-0,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47-</w:t>
            </w:r>
            <w:r w:rsidRPr="00CA6079">
              <w:rPr>
                <w:b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9,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2,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8-0,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7-1,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30±20,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CA6079">
              <w:rPr>
                <w:rFonts w:eastAsia="Calibri"/>
                <w:sz w:val="20"/>
                <w:szCs w:val="20"/>
                <w:lang w:val="en-GB" w:eastAsia="en-US"/>
              </w:rPr>
              <w:t>36,15±20,8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</w:tbl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lang w:val="en-GB"/>
        </w:rPr>
        <w:t xml:space="preserve">ADL activity of daily living, PWB psychological well-being,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RFr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relationships with friends, SPT symptoms,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RFa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relationships with family, RHCS relationships with health care system, SSL sentimental and sexual life, COP coping, REJ rejection</w:t>
      </w:r>
    </w:p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lang w:val="en-GB"/>
        </w:rPr>
        <w:t>NI non-impaired, I impaired</w:t>
      </w:r>
    </w:p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1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Item-Internal Consistency, </w:t>
      </w: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2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Item Discriminant Validity, </w:t>
      </w: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3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Cronbach’s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alpha, </w:t>
      </w: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4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Rasch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statistics</w:t>
      </w:r>
    </w:p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lang w:val="en-GB"/>
        </w:rPr>
        <w:t>Bold values: unsatisfactory values</w:t>
      </w:r>
    </w:p>
    <w:p w:rsidR="00CA6079" w:rsidRPr="005C0F2C" w:rsidRDefault="00CA6079" w:rsidP="00CA6079">
      <w:pPr>
        <w:rPr>
          <w:rFonts w:ascii="Gill Sans MT" w:hAnsi="Gill Sans MT"/>
          <w:lang w:val="en-US"/>
        </w:rPr>
      </w:pPr>
      <w:bookmarkStart w:id="0" w:name="_GoBack"/>
      <w:bookmarkEnd w:id="0"/>
    </w:p>
    <w:sectPr w:rsidR="00CA6079" w:rsidRPr="005C0F2C" w:rsidSect="00CA6079">
      <w:footerReference w:type="default" r:id="rId8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C58" w:rsidRDefault="00382C58" w:rsidP="00CA6079">
      <w:r>
        <w:separator/>
      </w:r>
    </w:p>
  </w:endnote>
  <w:endnote w:type="continuationSeparator" w:id="0">
    <w:p w:rsidR="00382C58" w:rsidRDefault="00382C58" w:rsidP="00CA6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1648347"/>
      <w:docPartObj>
        <w:docPartGallery w:val="Page Numbers (Bottom of Page)"/>
        <w:docPartUnique/>
      </w:docPartObj>
    </w:sdtPr>
    <w:sdtEndPr/>
    <w:sdtContent>
      <w:p w:rsidR="005C0F2C" w:rsidRDefault="005C0F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643E">
          <w:rPr>
            <w:noProof/>
          </w:rPr>
          <w:t>1</w:t>
        </w:r>
        <w:r>
          <w:fldChar w:fldCharType="end"/>
        </w:r>
      </w:p>
    </w:sdtContent>
  </w:sdt>
  <w:p w:rsidR="005C0F2C" w:rsidRDefault="005C0F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C58" w:rsidRDefault="00382C58" w:rsidP="00CA6079">
      <w:r>
        <w:separator/>
      </w:r>
    </w:p>
  </w:footnote>
  <w:footnote w:type="continuationSeparator" w:id="0">
    <w:p w:rsidR="00382C58" w:rsidRDefault="00382C58" w:rsidP="00CA60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701E0"/>
    <w:multiLevelType w:val="hybridMultilevel"/>
    <w:tmpl w:val="66C290E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613B2F"/>
    <w:multiLevelType w:val="hybridMultilevel"/>
    <w:tmpl w:val="6102089A"/>
    <w:lvl w:ilvl="0" w:tplc="69A2CF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2668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7A77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88D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54E0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2C21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8C69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720B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1C8F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E3675BD"/>
    <w:multiLevelType w:val="hybridMultilevel"/>
    <w:tmpl w:val="63065E3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3E20858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4">
    <w:nsid w:val="7A83504E"/>
    <w:multiLevelType w:val="hybridMultilevel"/>
    <w:tmpl w:val="F126D074"/>
    <w:lvl w:ilvl="0" w:tplc="6E8C49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A865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9CCA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0032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829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D27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2E0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ACAB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BE0D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F6775B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A26"/>
    <w:rsid w:val="00114A26"/>
    <w:rsid w:val="00232671"/>
    <w:rsid w:val="00382C58"/>
    <w:rsid w:val="003C2841"/>
    <w:rsid w:val="00454753"/>
    <w:rsid w:val="004A293A"/>
    <w:rsid w:val="004E3C3C"/>
    <w:rsid w:val="004F73D4"/>
    <w:rsid w:val="005C0F2C"/>
    <w:rsid w:val="0062618B"/>
    <w:rsid w:val="007B278E"/>
    <w:rsid w:val="007C2425"/>
    <w:rsid w:val="00883270"/>
    <w:rsid w:val="00A54A25"/>
    <w:rsid w:val="00C57FF3"/>
    <w:rsid w:val="00C909B4"/>
    <w:rsid w:val="00CA6079"/>
    <w:rsid w:val="00CC643E"/>
    <w:rsid w:val="00DD3E74"/>
    <w:rsid w:val="00DF53CC"/>
    <w:rsid w:val="00F0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igure 1</vt:lpstr>
    </vt:vector>
  </TitlesOfParts>
  <Company>lsp</Company>
  <LinksUpToDate>false</LinksUpToDate>
  <CharactersWithSpaces>1831</CharactersWithSpaces>
  <SharedDoc>false</SharedDoc>
  <HLinks>
    <vt:vector size="6" baseType="variant">
      <vt:variant>
        <vt:i4>5898272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External_validit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pokié</dc:creator>
  <cp:lastModifiedBy>Karine B</cp:lastModifiedBy>
  <cp:revision>3</cp:revision>
  <cp:lastPrinted>2011-10-06T15:00:00Z</cp:lastPrinted>
  <dcterms:created xsi:type="dcterms:W3CDTF">2012-10-22T08:51:00Z</dcterms:created>
  <dcterms:modified xsi:type="dcterms:W3CDTF">2012-10-22T08:53:00Z</dcterms:modified>
</cp:coreProperties>
</file>